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9FE" w:rsidRDefault="00A07F18">
      <w:pPr>
        <w:spacing w:line="360" w:lineRule="auto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b/>
          <w:szCs w:val="21"/>
        </w:rPr>
        <w:t>Supplemental Table S1.</w:t>
      </w:r>
      <w:proofErr w:type="gramEnd"/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Genetic </w:t>
      </w:r>
      <w:r>
        <w:rPr>
          <w:rFonts w:ascii="Times New Roman" w:hAnsi="Times New Roman" w:cs="Times New Roman"/>
          <w:szCs w:val="21"/>
        </w:rPr>
        <w:t>information</w:t>
      </w:r>
      <w:r>
        <w:rPr>
          <w:rFonts w:ascii="Times New Roman" w:hAnsi="Times New Roman" w:cs="Times New Roman" w:hint="eastAsia"/>
          <w:szCs w:val="21"/>
        </w:rPr>
        <w:t xml:space="preserve"> of the 20 selected SNPs.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648"/>
        <w:gridCol w:w="1161"/>
        <w:gridCol w:w="1313"/>
        <w:gridCol w:w="718"/>
        <w:gridCol w:w="1418"/>
        <w:gridCol w:w="473"/>
        <w:gridCol w:w="473"/>
        <w:gridCol w:w="672"/>
        <w:gridCol w:w="695"/>
      </w:tblGrid>
      <w:tr w:rsidR="000009FE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n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Cs w:val="21"/>
              </w:rPr>
              <w:t>HWE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6754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translated-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6756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7674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translated-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5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6762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29672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6851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78850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6861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1536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0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6863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42964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5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6951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15836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3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6956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8997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6991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88459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7021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5413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099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9222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translated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6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108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5969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translated-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3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118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157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415361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7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208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4307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211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1851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0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233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4115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3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234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4205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3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249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744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7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268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6433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6 </w:t>
            </w:r>
          </w:p>
        </w:tc>
      </w:tr>
    </w:tbl>
    <w:p w:rsidR="000009FE" w:rsidRDefault="00A07F18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CHR: chromosome; POS: position; A1: tested allele (minor allele); A2: major allele; MAF: minor allele frequency; HWE: </w:t>
      </w:r>
      <w:r>
        <w:rPr>
          <w:rFonts w:ascii="Times New Roman" w:hAnsi="Times New Roman" w:cs="Times New Roman" w:hint="eastAsia"/>
          <w:i/>
          <w:szCs w:val="21"/>
        </w:rPr>
        <w:t>P</w:t>
      </w:r>
      <w:r>
        <w:rPr>
          <w:rFonts w:ascii="Times New Roman" w:hAnsi="Times New Roman" w:cs="Times New Roman" w:hint="eastAsia"/>
          <w:szCs w:val="21"/>
        </w:rPr>
        <w:t xml:space="preserve"> values for Hardy-Weinberg </w:t>
      </w:r>
      <w:r>
        <w:rPr>
          <w:rFonts w:ascii="Times New Roman" w:hAnsi="Times New Roman" w:cs="Times New Roman"/>
          <w:szCs w:val="21"/>
        </w:rPr>
        <w:t>equilibrium</w:t>
      </w:r>
      <w:r>
        <w:rPr>
          <w:rFonts w:ascii="Times New Roman" w:hAnsi="Times New Roman" w:cs="Times New Roman" w:hint="eastAsia"/>
          <w:szCs w:val="21"/>
        </w:rPr>
        <w:t xml:space="preserve"> tests conducted in controls. </w:t>
      </w:r>
    </w:p>
    <w:p w:rsidR="000009FE" w:rsidRDefault="00A07F1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0009FE" w:rsidRDefault="00A07F18">
      <w:pPr>
        <w:spacing w:line="360" w:lineRule="auto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 w:hint="eastAsia"/>
          <w:b/>
          <w:szCs w:val="21"/>
        </w:rPr>
        <w:lastRenderedPageBreak/>
        <w:t>Supplemental Table S2.</w:t>
      </w:r>
      <w:proofErr w:type="gramEnd"/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Full results for single marker based association analysis. </w:t>
      </w:r>
    </w:p>
    <w:tbl>
      <w:tblPr>
        <w:tblW w:w="8662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648"/>
        <w:gridCol w:w="1313"/>
        <w:gridCol w:w="653"/>
        <w:gridCol w:w="473"/>
        <w:gridCol w:w="1091"/>
        <w:gridCol w:w="1278"/>
        <w:gridCol w:w="1488"/>
        <w:gridCol w:w="689"/>
        <w:gridCol w:w="1029"/>
      </w:tblGrid>
      <w:tr w:rsidR="000009FE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AF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χ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65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/262/10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/748/21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.53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2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3" w:type="dxa"/>
            <w:vMerge/>
            <w:tcBorders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EL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2/22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8/50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.47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3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767451</w:t>
            </w:r>
          </w:p>
        </w:tc>
        <w:tc>
          <w:tcPr>
            <w:tcW w:w="65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/374/8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/926/19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58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13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EL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4/21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6/48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22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00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2967259</w:t>
            </w:r>
          </w:p>
        </w:tc>
        <w:tc>
          <w:tcPr>
            <w:tcW w:w="65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/226/10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/499/24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73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211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3" w:type="dxa"/>
            <w:vMerge/>
            <w:tcBorders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EL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4/23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3/53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4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63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7885036</w:t>
            </w:r>
          </w:p>
        </w:tc>
        <w:tc>
          <w:tcPr>
            <w:tcW w:w="65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/236/10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/505/24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65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384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EL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2/22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5/53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70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28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153693</w:t>
            </w:r>
          </w:p>
        </w:tc>
        <w:tc>
          <w:tcPr>
            <w:tcW w:w="65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1/610/4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9/1419/11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8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866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3" w:type="dxa"/>
            <w:vMerge/>
            <w:tcBorders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EL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2/15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97/36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939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4296487</w:t>
            </w:r>
          </w:p>
        </w:tc>
        <w:tc>
          <w:tcPr>
            <w:tcW w:w="65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/167/11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/374/25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506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EL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/23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0/55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224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1583609</w:t>
            </w:r>
          </w:p>
        </w:tc>
        <w:tc>
          <w:tcPr>
            <w:tcW w:w="65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/526/6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1/1211/15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472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3" w:type="dxa"/>
            <w:vMerge/>
            <w:tcBorders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EL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4/18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3/43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497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899715</w:t>
            </w:r>
          </w:p>
        </w:tc>
        <w:tc>
          <w:tcPr>
            <w:tcW w:w="65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/577/5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0/1300/13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9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983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EL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9/17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0/39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7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029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8845922</w:t>
            </w:r>
          </w:p>
        </w:tc>
        <w:tc>
          <w:tcPr>
            <w:tcW w:w="65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/308/9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/689/22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7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293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3" w:type="dxa"/>
            <w:vMerge/>
            <w:tcBorders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EL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6/22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7/51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223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541317</w:t>
            </w:r>
          </w:p>
        </w:tc>
        <w:tc>
          <w:tcPr>
            <w:tcW w:w="65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/510/6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2/1199/15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1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758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EL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6/18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3/42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1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736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922283</w:t>
            </w:r>
          </w:p>
        </w:tc>
        <w:tc>
          <w:tcPr>
            <w:tcW w:w="65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/359/8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/819/20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649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vMerge/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3" w:type="dxa"/>
            <w:vMerge/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EL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1/21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3/49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363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596974</w:t>
            </w:r>
          </w:p>
        </w:tc>
        <w:tc>
          <w:tcPr>
            <w:tcW w:w="653" w:type="dxa"/>
            <w:vMerge w:val="restart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/500/6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6/1193/15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4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652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3" w:type="dxa"/>
            <w:vMerge/>
            <w:tcBorders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EL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8/18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5/42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189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65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/218/10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/380/25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.81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2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EL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6/23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8/55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.21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8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41536185</w:t>
            </w:r>
          </w:p>
        </w:tc>
        <w:tc>
          <w:tcPr>
            <w:tcW w:w="65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/167/11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/326/26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41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05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3" w:type="dxa"/>
            <w:vMerge/>
            <w:tcBorders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EL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/23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4/55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36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67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430753</w:t>
            </w:r>
          </w:p>
        </w:tc>
        <w:tc>
          <w:tcPr>
            <w:tcW w:w="65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/418/7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/932/19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64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98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EL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8/2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0/47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66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09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185180</w:t>
            </w:r>
          </w:p>
        </w:tc>
        <w:tc>
          <w:tcPr>
            <w:tcW w:w="65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/185/10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/416/25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3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975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3" w:type="dxa"/>
            <w:vMerge/>
            <w:tcBorders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EL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/23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4/54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9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851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411505</w:t>
            </w:r>
          </w:p>
        </w:tc>
        <w:tc>
          <w:tcPr>
            <w:tcW w:w="65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/303/9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/700/22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3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413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EL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3/22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6/51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986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420538</w:t>
            </w:r>
          </w:p>
        </w:tc>
        <w:tc>
          <w:tcPr>
            <w:tcW w:w="65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/292/97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/695/22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217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3" w:type="dxa"/>
            <w:vMerge/>
            <w:tcBorders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EL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4/22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9/51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111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74451</w:t>
            </w:r>
          </w:p>
        </w:tc>
        <w:tc>
          <w:tcPr>
            <w:tcW w:w="65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/215/10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/451/24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69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80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EL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7/23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9/54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37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65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643331</w:t>
            </w:r>
          </w:p>
        </w:tc>
        <w:tc>
          <w:tcPr>
            <w:tcW w:w="65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/238/10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/534/24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35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081 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vMerge/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3" w:type="dxa"/>
            <w:vMerge/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EL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4/22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8/53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738 </w:t>
            </w:r>
          </w:p>
        </w:tc>
      </w:tr>
    </w:tbl>
    <w:p w:rsidR="000009FE" w:rsidRDefault="00A07F18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 xml:space="preserve">CHR: chromosome; A1: tested allele (minor allele); A2: major allele;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GENO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: Genotypic analysis; ALLELIC: allelic analysis; AFF: number of patients; UNAFF: number of controls.</w:t>
      </w:r>
    </w:p>
    <w:p w:rsidR="000009FE" w:rsidRDefault="00A07F18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</w:rPr>
        <w:br w:type="page"/>
      </w:r>
    </w:p>
    <w:p w:rsidR="000009FE" w:rsidRDefault="00A07F18">
      <w:pPr>
        <w:spacing w:line="360" w:lineRule="auto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 w:hint="eastAsia"/>
          <w:b/>
          <w:szCs w:val="21"/>
        </w:rPr>
        <w:lastRenderedPageBreak/>
        <w:t>Supplemental Table S3.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Full results for logistic models fitted for </w:t>
      </w:r>
      <w:r>
        <w:rPr>
          <w:rFonts w:ascii="Times New Roman" w:hAnsi="Times New Roman" w:cs="Times New Roman"/>
          <w:szCs w:val="21"/>
        </w:rPr>
        <w:t>each</w:t>
      </w:r>
      <w:r>
        <w:rPr>
          <w:rFonts w:ascii="Times New Roman" w:hAnsi="Times New Roman" w:cs="Times New Roman" w:hint="eastAsia"/>
          <w:szCs w:val="21"/>
        </w:rPr>
        <w:t xml:space="preserve"> SNP with age and </w:t>
      </w:r>
      <w:proofErr w:type="spellStart"/>
      <w:r>
        <w:rPr>
          <w:rFonts w:ascii="Times New Roman" w:hAnsi="Times New Roman" w:cs="Times New Roman" w:hint="eastAsia"/>
          <w:szCs w:val="21"/>
        </w:rPr>
        <w:t>prepregnancy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BMI being adjusted.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648"/>
        <w:gridCol w:w="1313"/>
        <w:gridCol w:w="1161"/>
        <w:gridCol w:w="473"/>
        <w:gridCol w:w="584"/>
        <w:gridCol w:w="1173"/>
        <w:gridCol w:w="1029"/>
      </w:tblGrid>
      <w:tr w:rsidR="000009FE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Stat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6754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9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97674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6756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1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29672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6762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05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78850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6851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89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1536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6861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76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42964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6863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71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15836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6951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54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8997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6956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68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88459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6991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87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5413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7021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59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9222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099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07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5969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108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30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118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5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5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415361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157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18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4307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208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2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1851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211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33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4115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233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72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4205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234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50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744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249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70</w:t>
            </w:r>
          </w:p>
        </w:tc>
      </w:tr>
      <w:tr w:rsidR="000009F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6433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268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69</w:t>
            </w:r>
          </w:p>
        </w:tc>
      </w:tr>
    </w:tbl>
    <w:p w:rsidR="000009FE" w:rsidRDefault="00A07F18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CHR: chromosome; POS: position; A1: tested allele (minor allele). </w:t>
      </w:r>
      <w:bookmarkStart w:id="0" w:name="_GoBack"/>
      <w:bookmarkEnd w:id="0"/>
    </w:p>
    <w:p w:rsidR="00745636" w:rsidRDefault="00745636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051CF9" w:rsidRPr="00051CF9" w:rsidRDefault="00051CF9" w:rsidP="00051CF9">
      <w:pPr>
        <w:widowControl/>
        <w:jc w:val="left"/>
        <w:rPr>
          <w:rFonts w:ascii="Times New Roman" w:hAnsi="Times New Roman" w:cs="Times New Roman"/>
          <w:szCs w:val="21"/>
        </w:rPr>
      </w:pPr>
      <w:proofErr w:type="gramStart"/>
      <w:r w:rsidRPr="00051CF9">
        <w:rPr>
          <w:rFonts w:ascii="Times New Roman" w:hAnsi="Times New Roman" w:cs="Times New Roman"/>
          <w:b/>
          <w:szCs w:val="21"/>
        </w:rPr>
        <w:lastRenderedPageBreak/>
        <w:t>Supplemental Table S4.</w:t>
      </w:r>
      <w:proofErr w:type="gramEnd"/>
      <w:r w:rsidRPr="00051CF9">
        <w:rPr>
          <w:rFonts w:ascii="Times New Roman" w:hAnsi="Times New Roman" w:cs="Times New Roman"/>
          <w:b/>
          <w:szCs w:val="21"/>
        </w:rPr>
        <w:t xml:space="preserve"> </w:t>
      </w:r>
      <w:r w:rsidRPr="00051CF9">
        <w:rPr>
          <w:rFonts w:ascii="Times New Roman" w:hAnsi="Times New Roman" w:cs="Times New Roman"/>
          <w:szCs w:val="21"/>
        </w:rPr>
        <w:t xml:space="preserve">Results of the </w:t>
      </w:r>
      <w:proofErr w:type="spellStart"/>
      <w:r w:rsidRPr="00051CF9">
        <w:rPr>
          <w:rFonts w:ascii="Times New Roman" w:hAnsi="Times New Roman" w:cs="Times New Roman"/>
          <w:szCs w:val="21"/>
        </w:rPr>
        <w:t>haplotype</w:t>
      </w:r>
      <w:proofErr w:type="spellEnd"/>
      <w:r w:rsidRPr="00051CF9">
        <w:rPr>
          <w:rFonts w:ascii="Times New Roman" w:hAnsi="Times New Roman" w:cs="Times New Roman"/>
          <w:szCs w:val="21"/>
        </w:rPr>
        <w:t xml:space="preserve"> based association analyses.</w:t>
      </w:r>
    </w:p>
    <w:tbl>
      <w:tblPr>
        <w:tblW w:w="8758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730"/>
        <w:gridCol w:w="718"/>
        <w:gridCol w:w="1185"/>
        <w:gridCol w:w="590"/>
        <w:gridCol w:w="590"/>
        <w:gridCol w:w="689"/>
        <w:gridCol w:w="485"/>
        <w:gridCol w:w="1164"/>
        <w:gridCol w:w="3436"/>
      </w:tblGrid>
      <w:tr w:rsidR="00051CF9" w:rsidRPr="00051CF9" w:rsidTr="00051CF9">
        <w:trPr>
          <w:trHeight w:val="419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plo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_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_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χ</w:t>
            </w: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s</w:t>
            </w:r>
          </w:p>
        </w:tc>
      </w:tr>
      <w:tr w:rsidR="00051CF9" w:rsidRPr="00051CF9" w:rsidTr="00051CF9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NIBU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30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4×10</w:t>
            </w: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-rs9767451</w:t>
            </w:r>
          </w:p>
        </w:tc>
      </w:tr>
      <w:tr w:rsidR="00051CF9" w:rsidRPr="00051CF9" w:rsidTr="00051CF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9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7×10</w:t>
            </w: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1CF9" w:rsidRPr="00051CF9" w:rsidTr="00051CF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.9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3 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1CF9" w:rsidRPr="00051CF9" w:rsidTr="00051CF9">
        <w:trPr>
          <w:trHeight w:val="385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02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49 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1CF9" w:rsidRPr="00051CF9" w:rsidTr="00051CF9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NIB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1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83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7885036-rs11153693</w:t>
            </w:r>
          </w:p>
        </w:tc>
      </w:tr>
      <w:tr w:rsidR="00051CF9" w:rsidRPr="00051CF9" w:rsidTr="00051CF9">
        <w:trPr>
          <w:trHeight w:val="288"/>
          <w:jc w:val="center"/>
        </w:trPr>
        <w:tc>
          <w:tcPr>
            <w:tcW w:w="0" w:type="auto"/>
            <w:vMerge/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237 </w:t>
            </w:r>
          </w:p>
        </w:tc>
        <w:tc>
          <w:tcPr>
            <w:tcW w:w="0" w:type="auto"/>
            <w:vMerge/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1CF9" w:rsidRPr="00051CF9" w:rsidTr="00051CF9">
        <w:trPr>
          <w:trHeight w:val="288"/>
          <w:jc w:val="center"/>
        </w:trPr>
        <w:tc>
          <w:tcPr>
            <w:tcW w:w="0" w:type="auto"/>
            <w:vMerge/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2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01 </w:t>
            </w:r>
          </w:p>
        </w:tc>
        <w:tc>
          <w:tcPr>
            <w:tcW w:w="0" w:type="auto"/>
            <w:vMerge/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1CF9" w:rsidRPr="00051CF9" w:rsidTr="00051CF9">
        <w:trPr>
          <w:trHeight w:val="288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4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090 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1CF9" w:rsidRPr="00051CF9" w:rsidTr="00051CF9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NIBU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16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405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1583609-rs6899715</w:t>
            </w:r>
          </w:p>
        </w:tc>
      </w:tr>
      <w:tr w:rsidR="00051CF9" w:rsidRPr="00051CF9" w:rsidTr="00051CF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960 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1CF9" w:rsidRPr="00051CF9" w:rsidTr="00051CF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1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22 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1CF9" w:rsidRPr="00051CF9" w:rsidTr="00051CF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214 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1CF9" w:rsidRPr="00051CF9" w:rsidTr="00051CF9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NIB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4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01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8845922-rs1541317</w:t>
            </w:r>
          </w:p>
        </w:tc>
      </w:tr>
      <w:tr w:rsidR="00051CF9" w:rsidRPr="00051CF9" w:rsidTr="00051CF9">
        <w:trPr>
          <w:trHeight w:val="288"/>
          <w:jc w:val="center"/>
        </w:trPr>
        <w:tc>
          <w:tcPr>
            <w:tcW w:w="0" w:type="auto"/>
            <w:vMerge/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600 </w:t>
            </w:r>
          </w:p>
        </w:tc>
        <w:tc>
          <w:tcPr>
            <w:tcW w:w="0" w:type="auto"/>
            <w:vMerge/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1CF9" w:rsidRPr="00051CF9" w:rsidTr="00051CF9">
        <w:trPr>
          <w:trHeight w:val="288"/>
          <w:jc w:val="center"/>
        </w:trPr>
        <w:tc>
          <w:tcPr>
            <w:tcW w:w="0" w:type="auto"/>
            <w:vMerge/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0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21 </w:t>
            </w:r>
          </w:p>
        </w:tc>
        <w:tc>
          <w:tcPr>
            <w:tcW w:w="0" w:type="auto"/>
            <w:vMerge/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1CF9" w:rsidRPr="00051CF9" w:rsidTr="00051CF9">
        <w:trPr>
          <w:trHeight w:val="288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2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853 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1CF9" w:rsidRPr="00051CF9" w:rsidTr="00051CF9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NIBU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78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108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922283-rs12596974</w:t>
            </w:r>
          </w:p>
        </w:tc>
      </w:tr>
      <w:tr w:rsidR="00051CF9" w:rsidRPr="00051CF9" w:rsidTr="00051CF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084 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1CF9" w:rsidRPr="00051CF9" w:rsidTr="00051CF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13 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1CF9" w:rsidRPr="00051CF9" w:rsidTr="00051CF9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443 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1CF9" w:rsidRPr="00051CF9" w:rsidTr="00051CF9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NIB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3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1×10</w:t>
            </w: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-rs141536185-rs4430753</w:t>
            </w:r>
          </w:p>
        </w:tc>
      </w:tr>
      <w:tr w:rsidR="00051CF9" w:rsidRPr="00051CF9" w:rsidTr="00051CF9">
        <w:trPr>
          <w:trHeight w:val="288"/>
          <w:jc w:val="center"/>
        </w:trPr>
        <w:tc>
          <w:tcPr>
            <w:tcW w:w="0" w:type="auto"/>
            <w:vMerge/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6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73 </w:t>
            </w:r>
          </w:p>
        </w:tc>
        <w:tc>
          <w:tcPr>
            <w:tcW w:w="0" w:type="auto"/>
            <w:vMerge/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1CF9" w:rsidRPr="00051CF9" w:rsidTr="00051CF9">
        <w:trPr>
          <w:trHeight w:val="288"/>
          <w:jc w:val="center"/>
        </w:trPr>
        <w:tc>
          <w:tcPr>
            <w:tcW w:w="0" w:type="auto"/>
            <w:vMerge/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5×10</w:t>
            </w: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0" w:type="auto"/>
            <w:vMerge/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1CF9" w:rsidRPr="00051CF9" w:rsidTr="00051CF9">
        <w:trPr>
          <w:trHeight w:val="288"/>
          <w:jc w:val="center"/>
        </w:trPr>
        <w:tc>
          <w:tcPr>
            <w:tcW w:w="0" w:type="auto"/>
            <w:vMerge/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822 </w:t>
            </w:r>
          </w:p>
        </w:tc>
        <w:tc>
          <w:tcPr>
            <w:tcW w:w="0" w:type="auto"/>
            <w:vMerge/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51CF9" w:rsidRPr="00051CF9" w:rsidTr="00051CF9">
        <w:trPr>
          <w:trHeight w:val="288"/>
          <w:jc w:val="center"/>
        </w:trPr>
        <w:tc>
          <w:tcPr>
            <w:tcW w:w="0" w:type="auto"/>
            <w:vMerge/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8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051CF9" w:rsidRPr="00051CF9" w:rsidRDefault="00051CF9" w:rsidP="003E7B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1C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78 </w:t>
            </w:r>
          </w:p>
        </w:tc>
        <w:tc>
          <w:tcPr>
            <w:tcW w:w="0" w:type="auto"/>
            <w:vMerge/>
            <w:vAlign w:val="center"/>
          </w:tcPr>
          <w:p w:rsidR="00051CF9" w:rsidRPr="00051CF9" w:rsidRDefault="00051CF9" w:rsidP="003E7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051CF9" w:rsidRPr="00051CF9" w:rsidRDefault="00051CF9" w:rsidP="00051CF9">
      <w:pPr>
        <w:widowControl/>
        <w:jc w:val="left"/>
        <w:rPr>
          <w:rFonts w:ascii="Times New Roman" w:hAnsi="Times New Roman" w:cs="Times New Roman"/>
          <w:szCs w:val="21"/>
        </w:rPr>
      </w:pPr>
      <w:r w:rsidRPr="00051CF9">
        <w:rPr>
          <w:rFonts w:ascii="Times New Roman" w:hAnsi="Times New Roman" w:cs="Times New Roman"/>
          <w:szCs w:val="21"/>
        </w:rPr>
        <w:t xml:space="preserve">F_A: </w:t>
      </w:r>
      <w:proofErr w:type="spellStart"/>
      <w:r w:rsidRPr="00051CF9">
        <w:rPr>
          <w:rFonts w:ascii="Times New Roman" w:hAnsi="Times New Roman" w:cs="Times New Roman"/>
          <w:szCs w:val="21"/>
        </w:rPr>
        <w:t>haplotype</w:t>
      </w:r>
      <w:proofErr w:type="spellEnd"/>
      <w:r w:rsidRPr="00051CF9">
        <w:rPr>
          <w:rFonts w:ascii="Times New Roman" w:hAnsi="Times New Roman" w:cs="Times New Roman"/>
          <w:szCs w:val="21"/>
        </w:rPr>
        <w:t xml:space="preserve"> frequency in patients; F_U: </w:t>
      </w:r>
      <w:proofErr w:type="spellStart"/>
      <w:r w:rsidRPr="00051CF9">
        <w:rPr>
          <w:rFonts w:ascii="Times New Roman" w:hAnsi="Times New Roman" w:cs="Times New Roman"/>
          <w:szCs w:val="21"/>
        </w:rPr>
        <w:t>haplotype</w:t>
      </w:r>
      <w:proofErr w:type="spellEnd"/>
      <w:r w:rsidRPr="00051CF9">
        <w:rPr>
          <w:rFonts w:ascii="Times New Roman" w:hAnsi="Times New Roman" w:cs="Times New Roman"/>
          <w:szCs w:val="21"/>
        </w:rPr>
        <w:t xml:space="preserve"> frequency in controls; DF: degree of freedom.</w:t>
      </w:r>
    </w:p>
    <w:p w:rsidR="00051CF9" w:rsidRPr="00051CF9" w:rsidRDefault="00051CF9">
      <w:pPr>
        <w:spacing w:line="360" w:lineRule="auto"/>
        <w:rPr>
          <w:rFonts w:ascii="Times New Roman" w:hAnsi="Times New Roman" w:cs="Times New Roman"/>
          <w:szCs w:val="21"/>
        </w:rPr>
      </w:pPr>
    </w:p>
    <w:p w:rsidR="000009FE" w:rsidRDefault="00A07F1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0009FE" w:rsidRDefault="00A07F18">
      <w:pPr>
        <w:spacing w:line="360" w:lineRule="auto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 w:hint="eastAsia"/>
          <w:b/>
          <w:szCs w:val="21"/>
        </w:rPr>
        <w:lastRenderedPageBreak/>
        <w:t>Supplemental Table S</w:t>
      </w:r>
      <w:r w:rsidR="00745636">
        <w:rPr>
          <w:rFonts w:ascii="Times New Roman" w:hAnsi="Times New Roman" w:cs="Times New Roman" w:hint="eastAsia"/>
          <w:b/>
          <w:szCs w:val="21"/>
        </w:rPr>
        <w:t>5</w:t>
      </w:r>
      <w:r>
        <w:rPr>
          <w:rFonts w:ascii="Times New Roman" w:hAnsi="Times New Roman" w:cs="Times New Roman" w:hint="eastAsia"/>
          <w:b/>
          <w:szCs w:val="21"/>
        </w:rPr>
        <w:t>.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proofErr w:type="gramStart"/>
      <w:r>
        <w:rPr>
          <w:rFonts w:ascii="Times New Roman" w:hAnsi="Times New Roman" w:cs="Times New Roman" w:hint="eastAsia"/>
          <w:szCs w:val="21"/>
        </w:rPr>
        <w:t>eQTL</w:t>
      </w:r>
      <w:proofErr w:type="spellEnd"/>
      <w:proofErr w:type="gramEnd"/>
      <w:r>
        <w:rPr>
          <w:rFonts w:ascii="Times New Roman" w:hAnsi="Times New Roman" w:cs="Times New Roman" w:hint="eastAsia"/>
          <w:szCs w:val="21"/>
        </w:rPr>
        <w:t xml:space="preserve"> signals of SNP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rs80196932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on gene</w:t>
      </w:r>
      <w:r>
        <w:rPr>
          <w:rFonts w:ascii="Times New Roman" w:eastAsia="宋体" w:hAnsi="Times New Roman" w:cs="Times New Roman" w:hint="eastAsia"/>
          <w:i/>
          <w:color w:val="000000"/>
          <w:kern w:val="0"/>
          <w:szCs w:val="21"/>
        </w:rPr>
        <w:t xml:space="preserve"> NUS1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in multiple types of human tissues. </w:t>
      </w:r>
    </w:p>
    <w:tbl>
      <w:tblPr>
        <w:tblW w:w="8660" w:type="dxa"/>
        <w:tblInd w:w="9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502"/>
        <w:gridCol w:w="1208"/>
        <w:gridCol w:w="1099"/>
        <w:gridCol w:w="654"/>
        <w:gridCol w:w="1056"/>
        <w:gridCol w:w="3826"/>
      </w:tblGrid>
      <w:tr w:rsidR="000009FE">
        <w:trPr>
          <w:trHeight w:val="288"/>
        </w:trPr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-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ssue</w:t>
            </w:r>
          </w:p>
        </w:tc>
      </w:tr>
      <w:tr w:rsidR="000009FE">
        <w:trPr>
          <w:trHeight w:val="288"/>
        </w:trPr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×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-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.0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ncreas</w:t>
            </w:r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×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-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rtery -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bial</w:t>
            </w:r>
            <w:proofErr w:type="spellEnd"/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0×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-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6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omach</w:t>
            </w:r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0×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-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tis</w:t>
            </w:r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0×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scle - Skeletal</w:t>
            </w:r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0×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east - Mammary Tissue</w:t>
            </w:r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×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tery - Aorta</w:t>
            </w:r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0×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erebellum</w:t>
            </w:r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0×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tuitary</w:t>
            </w:r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0×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state</w:t>
            </w:r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0×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ng</w:t>
            </w:r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0×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-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 - Sun Exposed (Lower leg)</w:t>
            </w:r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rt - Left Ventricle</w:t>
            </w:r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tery - Coronary</w:t>
            </w:r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sophagus -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scularis</w:t>
            </w:r>
            <w:proofErr w:type="spellEnd"/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in -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rebella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emisphere</w:t>
            </w:r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erve -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bial</w:t>
            </w:r>
            <w:proofErr w:type="spellEnd"/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leen</w:t>
            </w:r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2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ipose - Subcutaneous</w:t>
            </w:r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3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Intestine - Terminal Ileum</w:t>
            </w:r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3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in - Nucleus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umben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basal ganglia)</w:t>
            </w:r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4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ipose - Visceral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ent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5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n - Transverse</w:t>
            </w:r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6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hole Blood</w:t>
            </w:r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or Salivary Gland</w:t>
            </w:r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in -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tame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basal ganglia)</w:t>
            </w:r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ver</w:t>
            </w:r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s - Cultured fibroblasts</w:t>
            </w:r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s - EBV-transformed lymphocytes</w:t>
            </w:r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in - Anterior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gul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ortex (BA24)</w:t>
            </w:r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vary</w:t>
            </w:r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6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terus</w:t>
            </w:r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 - Not Sun Exposed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prapub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n - Sigmoid</w:t>
            </w:r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art -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ria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ppendage</w:t>
            </w:r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ophagus - Mucosa</w:t>
            </w:r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yroid</w:t>
            </w:r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3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renal Gland</w:t>
            </w:r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0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gina</w:t>
            </w:r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7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ortex</w:t>
            </w:r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2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Spinal cord (cervical c-1)</w:t>
            </w:r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2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Frontal Cortex (BA9)</w:t>
            </w:r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9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in -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stanti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gra</w:t>
            </w:r>
            <w:proofErr w:type="spellEnd"/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0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Hypothalamus</w:t>
            </w:r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2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2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audate (basal ganglia)</w:t>
            </w:r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4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Hippocampus</w:t>
            </w:r>
          </w:p>
        </w:tc>
      </w:tr>
      <w:tr w:rsidR="000009FE">
        <w:trPr>
          <w:trHeight w:val="288"/>
        </w:trPr>
        <w:tc>
          <w:tcPr>
            <w:tcW w:w="1502" w:type="dxa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U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5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in -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ygdala</w:t>
            </w:r>
            <w:proofErr w:type="spellEnd"/>
          </w:p>
        </w:tc>
      </w:tr>
    </w:tbl>
    <w:p w:rsidR="000009FE" w:rsidRDefault="00A07F18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ES: normalized effect size. </w:t>
      </w:r>
    </w:p>
    <w:p w:rsidR="000009FE" w:rsidRDefault="00A07F18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Threshold of </w:t>
      </w:r>
      <w:r>
        <w:rPr>
          <w:rFonts w:ascii="Times New Roman" w:hAnsi="Times New Roman" w:cs="Times New Roman" w:hint="eastAsia"/>
          <w:i/>
          <w:szCs w:val="21"/>
        </w:rPr>
        <w:t>P</w:t>
      </w:r>
      <w:r>
        <w:rPr>
          <w:rFonts w:ascii="Times New Roman" w:hAnsi="Times New Roman" w:cs="Times New Roman" w:hint="eastAsia"/>
          <w:szCs w:val="21"/>
        </w:rPr>
        <w:t xml:space="preserve"> values was 0.05/47</w:t>
      </w:r>
      <w:r>
        <w:rPr>
          <w:rFonts w:ascii="Times New Roman" w:hAnsi="Times New Roman" w:cs="Times New Roman"/>
          <w:szCs w:val="21"/>
        </w:rPr>
        <w:t>≈</w:t>
      </w:r>
      <w:r>
        <w:rPr>
          <w:rFonts w:ascii="Times New Roman" w:hAnsi="Times New Roman" w:cs="Times New Roman" w:hint="eastAsia"/>
          <w:szCs w:val="21"/>
        </w:rPr>
        <w:t>0.001.</w:t>
      </w:r>
    </w:p>
    <w:p w:rsidR="000009FE" w:rsidRDefault="00A07F1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0009FE" w:rsidRDefault="00A07F18">
      <w:pPr>
        <w:spacing w:line="360" w:lineRule="auto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 w:hint="eastAsia"/>
          <w:b/>
          <w:szCs w:val="21"/>
        </w:rPr>
        <w:lastRenderedPageBreak/>
        <w:t>Supplemental Table S</w:t>
      </w:r>
      <w:r w:rsidR="00745636">
        <w:rPr>
          <w:rFonts w:ascii="Times New Roman" w:hAnsi="Times New Roman" w:cs="Times New Roman" w:hint="eastAsia"/>
          <w:b/>
          <w:szCs w:val="21"/>
        </w:rPr>
        <w:t>6</w:t>
      </w:r>
      <w:r>
        <w:rPr>
          <w:rFonts w:ascii="Times New Roman" w:hAnsi="Times New Roman" w:cs="Times New Roman" w:hint="eastAsia"/>
          <w:b/>
          <w:szCs w:val="21"/>
        </w:rPr>
        <w:t>.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proofErr w:type="gramStart"/>
      <w:r>
        <w:rPr>
          <w:rFonts w:ascii="Times New Roman" w:hAnsi="Times New Roman" w:cs="Times New Roman" w:hint="eastAsia"/>
          <w:szCs w:val="21"/>
        </w:rPr>
        <w:t>eQTL</w:t>
      </w:r>
      <w:proofErr w:type="spellEnd"/>
      <w:proofErr w:type="gramEnd"/>
      <w:r>
        <w:rPr>
          <w:rFonts w:ascii="Times New Roman" w:hAnsi="Times New Roman" w:cs="Times New Roman" w:hint="eastAsia"/>
          <w:szCs w:val="21"/>
        </w:rPr>
        <w:t xml:space="preserve"> signals of SNP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rs117267808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on gene</w:t>
      </w:r>
      <w:r>
        <w:rPr>
          <w:rFonts w:ascii="Times New Roman" w:eastAsia="宋体" w:hAnsi="Times New Roman" w:cs="Times New Roman" w:hint="eastAsia"/>
          <w:i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GP2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in multiple types of human tissues. </w:t>
      </w:r>
    </w:p>
    <w:tbl>
      <w:tblPr>
        <w:tblW w:w="0" w:type="auto"/>
        <w:tblInd w:w="9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660"/>
        <w:gridCol w:w="1313"/>
        <w:gridCol w:w="584"/>
        <w:gridCol w:w="654"/>
        <w:gridCol w:w="1056"/>
        <w:gridCol w:w="3826"/>
      </w:tblGrid>
      <w:tr w:rsidR="000009FE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-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ssue</w:t>
            </w:r>
          </w:p>
        </w:tc>
      </w:tr>
      <w:tr w:rsidR="000009FE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3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2.7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vary</w:t>
            </w:r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renal Gland</w:t>
            </w:r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5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Hypothalamus</w:t>
            </w:r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art -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ria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ppendage</w:t>
            </w:r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scle - Skeletal</w:t>
            </w:r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 - Sun Exposed (Lower leg)</w:t>
            </w:r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omach</w:t>
            </w:r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3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sophagus -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scularis</w:t>
            </w:r>
            <w:proofErr w:type="spellEnd"/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4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tuitary</w:t>
            </w:r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Spinal cord (cervical c-1)</w:t>
            </w:r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s - Cultured fibroblasts</w:t>
            </w:r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4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s - EBV-transformed lymphocytes</w:t>
            </w:r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ver</w:t>
            </w:r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rt - Left Ventricle</w:t>
            </w:r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4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Hippocampus</w:t>
            </w:r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in - Anterior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ngul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ortex (BA24)</w:t>
            </w:r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ipose - Visceral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ent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2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ophagus - Mucosa</w:t>
            </w:r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3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1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in -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rebella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emisphere</w:t>
            </w:r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9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tery - Aorta</w:t>
            </w:r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2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8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n - Sigmoid</w:t>
            </w:r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7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ng</w:t>
            </w:r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yroid</w:t>
            </w:r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6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tis</w:t>
            </w:r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5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hole Blood</w:t>
            </w:r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audate (basal ganglia)</w:t>
            </w:r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or Salivary Gland</w:t>
            </w:r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in -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tame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basal ganglia)</w:t>
            </w:r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5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ipose - Subcutaneous</w:t>
            </w:r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4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state</w:t>
            </w:r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in -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ygdala</w:t>
            </w:r>
            <w:proofErr w:type="spellEnd"/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erve -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bial</w:t>
            </w:r>
            <w:proofErr w:type="spellEnd"/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4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in -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stanti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gra</w:t>
            </w:r>
            <w:proofErr w:type="spellEnd"/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ortex</w:t>
            </w:r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3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Frontal Cortex (BA9)</w:t>
            </w:r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2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3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terus</w:t>
            </w:r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3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east - Mammary Tissue</w:t>
            </w:r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2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tery - Coronary</w:t>
            </w:r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2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ncreas</w:t>
            </w:r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2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erebellum</w:t>
            </w:r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2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leen</w:t>
            </w:r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 - Not Sun Exposed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prapub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in - Nucleus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umben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basal ganglia)</w:t>
            </w:r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Intestine - Terminal Ileum</w:t>
            </w:r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gina</w:t>
            </w:r>
          </w:p>
        </w:tc>
      </w:tr>
      <w:tr w:rsidR="000009FE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n - Transverse</w:t>
            </w:r>
          </w:p>
        </w:tc>
      </w:tr>
      <w:tr w:rsidR="000009FE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2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rtery -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bial</w:t>
            </w:r>
            <w:proofErr w:type="spellEnd"/>
          </w:p>
        </w:tc>
      </w:tr>
    </w:tbl>
    <w:p w:rsidR="000009FE" w:rsidRDefault="00A07F18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ES: normalized effect size. </w:t>
      </w:r>
    </w:p>
    <w:p w:rsidR="000009FE" w:rsidRDefault="00A07F18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Threshold of </w:t>
      </w:r>
      <w:r>
        <w:rPr>
          <w:rFonts w:ascii="Times New Roman" w:hAnsi="Times New Roman" w:cs="Times New Roman" w:hint="eastAsia"/>
          <w:i/>
          <w:szCs w:val="21"/>
        </w:rPr>
        <w:t>P</w:t>
      </w:r>
      <w:r>
        <w:rPr>
          <w:rFonts w:ascii="Times New Roman" w:hAnsi="Times New Roman" w:cs="Times New Roman" w:hint="eastAsia"/>
          <w:szCs w:val="21"/>
        </w:rPr>
        <w:t xml:space="preserve"> values was 0.05/47</w:t>
      </w:r>
      <w:r>
        <w:rPr>
          <w:rFonts w:ascii="Times New Roman" w:hAnsi="Times New Roman" w:cs="Times New Roman"/>
          <w:szCs w:val="21"/>
        </w:rPr>
        <w:t>≈</w:t>
      </w:r>
      <w:r>
        <w:rPr>
          <w:rFonts w:ascii="Times New Roman" w:hAnsi="Times New Roman" w:cs="Times New Roman" w:hint="eastAsia"/>
          <w:szCs w:val="21"/>
        </w:rPr>
        <w:t>0.001.</w:t>
      </w:r>
    </w:p>
    <w:p w:rsidR="000009FE" w:rsidRDefault="000009FE">
      <w:pPr>
        <w:spacing w:line="360" w:lineRule="auto"/>
        <w:rPr>
          <w:rFonts w:ascii="Times New Roman" w:hAnsi="Times New Roman" w:cs="Times New Roman"/>
          <w:szCs w:val="21"/>
        </w:rPr>
      </w:pPr>
    </w:p>
    <w:p w:rsidR="000009FE" w:rsidRDefault="000009FE">
      <w:pPr>
        <w:widowControl/>
        <w:jc w:val="left"/>
        <w:rPr>
          <w:rFonts w:ascii="Times New Roman" w:hAnsi="Times New Roman" w:cs="Times New Roman"/>
          <w:szCs w:val="21"/>
        </w:rPr>
        <w:sectPr w:rsidR="000009F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009FE" w:rsidRDefault="00A07F18">
      <w:pPr>
        <w:rPr>
          <w:rFonts w:ascii="Times New Roman" w:hAnsi="Times New Roman" w:cs="Times New Roman"/>
        </w:rPr>
      </w:pPr>
      <w:proofErr w:type="gramStart"/>
      <w:r w:rsidRPr="00745636">
        <w:rPr>
          <w:rFonts w:ascii="Times New Roman" w:hAnsi="Times New Roman" w:cs="Times New Roman" w:hint="eastAsia"/>
          <w:b/>
        </w:rPr>
        <w:lastRenderedPageBreak/>
        <w:t xml:space="preserve">Supplemental </w:t>
      </w:r>
      <w:r w:rsidRPr="00745636">
        <w:rPr>
          <w:rFonts w:ascii="Times New Roman" w:hAnsi="Times New Roman" w:cs="Times New Roman"/>
          <w:b/>
        </w:rPr>
        <w:t>Table</w:t>
      </w:r>
      <w:r w:rsidRPr="00745636">
        <w:rPr>
          <w:rFonts w:ascii="Times New Roman" w:hAnsi="Times New Roman" w:cs="Times New Roman" w:hint="eastAsia"/>
          <w:b/>
        </w:rPr>
        <w:t xml:space="preserve"> S</w:t>
      </w:r>
      <w:r w:rsidR="00745636" w:rsidRPr="00745636">
        <w:rPr>
          <w:rFonts w:ascii="Times New Roman" w:hAnsi="Times New Roman" w:cs="Times New Roman" w:hint="eastAsia"/>
          <w:b/>
        </w:rPr>
        <w:t>7</w:t>
      </w:r>
      <w:r w:rsidRPr="00745636">
        <w:rPr>
          <w:rFonts w:ascii="Times New Roman" w:hAnsi="Times New Roman" w:cs="Times New Roman"/>
          <w:b/>
        </w:rPr>
        <w:t>.</w:t>
      </w:r>
      <w:proofErr w:type="gramEnd"/>
      <w:r w:rsidRPr="00745636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</w:rPr>
        <w:t>Serum level of NUS1 and GP</w:t>
      </w:r>
      <w:r w:rsidR="00E82418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 w:hint="eastAsia"/>
        </w:rPr>
        <w:t xml:space="preserve"> in different genotype groups of SNP </w:t>
      </w:r>
      <w:r>
        <w:rPr>
          <w:rFonts w:ascii="Times New Roman" w:hAnsi="Times New Roman" w:cs="Times New Roman"/>
        </w:rPr>
        <w:t>rs80196932</w:t>
      </w:r>
      <w:r>
        <w:rPr>
          <w:rFonts w:ascii="Times New Roman" w:hAnsi="Times New Roman" w:cs="Times New Roman" w:hint="eastAsia"/>
        </w:rPr>
        <w:t xml:space="preserve"> and </w:t>
      </w:r>
      <w:r>
        <w:rPr>
          <w:rFonts w:ascii="Times New Roman" w:hAnsi="Times New Roman" w:cs="Times New Roman"/>
        </w:rPr>
        <w:t>rs117267808</w:t>
      </w:r>
      <w:r>
        <w:rPr>
          <w:rFonts w:ascii="Times New Roman" w:hAnsi="Times New Roman" w:cs="Times New Roman" w:hint="eastAsia"/>
        </w:rPr>
        <w:t>.</w:t>
      </w:r>
    </w:p>
    <w:tbl>
      <w:tblPr>
        <w:tblW w:w="14304" w:type="dxa"/>
        <w:tblInd w:w="97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963"/>
        <w:gridCol w:w="1313"/>
        <w:gridCol w:w="1115"/>
        <w:gridCol w:w="1641"/>
        <w:gridCol w:w="1875"/>
        <w:gridCol w:w="2026"/>
        <w:gridCol w:w="1173"/>
        <w:gridCol w:w="1099"/>
        <w:gridCol w:w="1099"/>
      </w:tblGrid>
      <w:tr w:rsidR="000009FE">
        <w:trPr>
          <w:trHeight w:val="288"/>
        </w:trPr>
        <w:tc>
          <w:tcPr>
            <w:tcW w:w="296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erum level of Protein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otyp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Diseas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tu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Statistic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*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adjusted</w:t>
            </w:r>
            <w:proofErr w:type="spellEnd"/>
          </w:p>
        </w:tc>
      </w:tr>
      <w:tr w:rsidR="000009FE">
        <w:trPr>
          <w:trHeight w:val="288"/>
        </w:trPr>
        <w:tc>
          <w:tcPr>
            <w:tcW w:w="296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s (N=1,28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s (N=2,96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bined (N=4,250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09FE" w:rsidRDefault="000009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09FE">
        <w:trPr>
          <w:trHeight w:val="288"/>
        </w:trPr>
        <w:tc>
          <w:tcPr>
            <w:tcW w:w="296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**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 level of NUS1,ng/m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801969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4±1.8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±0.4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8±0.9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009FE" w:rsidRDefault="000009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09FE">
        <w:trPr>
          <w:trHeight w:val="288"/>
        </w:trPr>
        <w:tc>
          <w:tcPr>
            <w:tcW w:w="2963" w:type="dxa"/>
            <w:vMerge/>
            <w:tcBorders>
              <w:top w:val="nil"/>
              <w:bottom w:val="nil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2±2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6±0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8±1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009FE" w:rsidRDefault="000009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09FE">
        <w:trPr>
          <w:trHeight w:val="288"/>
        </w:trPr>
        <w:tc>
          <w:tcPr>
            <w:tcW w:w="296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2±2.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4±0.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9±1.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09FE" w:rsidRDefault="00A07F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2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09FE" w:rsidRDefault="00A07F1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2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12</w:t>
            </w:r>
          </w:p>
        </w:tc>
      </w:tr>
      <w:tr w:rsidR="000009FE">
        <w:trPr>
          <w:trHeight w:val="288"/>
        </w:trPr>
        <w:tc>
          <w:tcPr>
            <w:tcW w:w="29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um level of GP</w:t>
            </w:r>
            <w:r w:rsidR="00E8241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pmol/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72678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2±1.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0±1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6±1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009FE" w:rsidRDefault="000009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09FE">
        <w:trPr>
          <w:trHeight w:val="288"/>
        </w:trPr>
        <w:tc>
          <w:tcPr>
            <w:tcW w:w="2963" w:type="dxa"/>
            <w:vMerge/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3±2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9±1.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0±1.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09FE" w:rsidRDefault="000009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09FE">
        <w:trPr>
          <w:trHeight w:val="288"/>
        </w:trPr>
        <w:tc>
          <w:tcPr>
            <w:tcW w:w="2963" w:type="dxa"/>
            <w:vMerge/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0009FE" w:rsidRDefault="000009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1±1.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±0.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1±1.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09FE" w:rsidRDefault="00A07F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09FE" w:rsidRDefault="00A07F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&lt;2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009FE" w:rsidRDefault="00A07F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&lt;2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16</w:t>
            </w:r>
          </w:p>
        </w:tc>
      </w:tr>
    </w:tbl>
    <w:p w:rsidR="000009FE" w:rsidRDefault="00A07F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*ANCOVA model adjusted by disease status. </w:t>
      </w:r>
    </w:p>
    <w:p w:rsidR="000009FE" w:rsidRDefault="00A07F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**Serum level of proteins were presented in mean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±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</w:rPr>
        <w:t>standard deviation.</w:t>
      </w:r>
    </w:p>
    <w:p w:rsidR="000009FE" w:rsidRDefault="000009FE">
      <w:pPr>
        <w:widowControl/>
        <w:jc w:val="left"/>
        <w:rPr>
          <w:rFonts w:ascii="Times New Roman" w:hAnsi="Times New Roman" w:cs="Times New Roman"/>
          <w:szCs w:val="21"/>
        </w:rPr>
        <w:sectPr w:rsidR="000009F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0009FE" w:rsidRDefault="000009FE">
      <w:pPr>
        <w:widowControl/>
        <w:jc w:val="left"/>
        <w:rPr>
          <w:rFonts w:ascii="Times New Roman" w:hAnsi="Times New Roman" w:cs="Times New Roman"/>
          <w:szCs w:val="21"/>
        </w:rPr>
      </w:pPr>
    </w:p>
    <w:p w:rsidR="000009FE" w:rsidRDefault="00A07F18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2949575" cy="4415155"/>
            <wp:effectExtent l="19050" t="0" r="3175" b="0"/>
            <wp:docPr id="1" name="图片 1" descr="C:\Users\lenovo\Desktop\妊娠糖尿病数据与模板\manuscript\Fig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lenovo\Desktop\妊娠糖尿病数据与模板\manuscript\Figure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49575" cy="44151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009FE" w:rsidRDefault="00A07F18">
      <w:pPr>
        <w:spacing w:line="360" w:lineRule="auto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 w:hint="eastAsia"/>
          <w:b/>
          <w:szCs w:val="21"/>
        </w:rPr>
        <w:t>Supplemental Figure S1.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Linkage disequilibrium plots for genetic polymorphisms genotyped in gene </w:t>
      </w:r>
      <w:r>
        <w:rPr>
          <w:rFonts w:ascii="Times New Roman" w:hAnsi="Times New Roman" w:cs="Times New Roman" w:hint="eastAsia"/>
          <w:i/>
          <w:szCs w:val="21"/>
        </w:rPr>
        <w:t>NUS1</w:t>
      </w:r>
      <w:r>
        <w:rPr>
          <w:rFonts w:ascii="Times New Roman" w:hAnsi="Times New Roman" w:cs="Times New Roman" w:hint="eastAsia"/>
          <w:szCs w:val="21"/>
        </w:rPr>
        <w:t xml:space="preserve"> and </w:t>
      </w:r>
      <w:r>
        <w:rPr>
          <w:rFonts w:ascii="Times New Roman" w:hAnsi="Times New Roman" w:cs="Times New Roman" w:hint="eastAsia"/>
          <w:i/>
          <w:szCs w:val="21"/>
        </w:rPr>
        <w:t>GP2</w:t>
      </w:r>
      <w:r>
        <w:rPr>
          <w:rFonts w:ascii="Times New Roman" w:hAnsi="Times New Roman" w:cs="Times New Roman" w:hint="eastAsia"/>
          <w:szCs w:val="21"/>
        </w:rPr>
        <w:t xml:space="preserve">. Values of D' are indicated in each cell.  Linkage disequilibrium blocks are indicated in bold lines. A. Linkage disequilibrium plot for genetic polymorphisms genotyped in gene </w:t>
      </w:r>
      <w:r>
        <w:rPr>
          <w:rFonts w:ascii="Times New Roman" w:hAnsi="Times New Roman" w:cs="Times New Roman" w:hint="eastAsia"/>
          <w:i/>
          <w:szCs w:val="21"/>
        </w:rPr>
        <w:t>NUS1</w:t>
      </w:r>
      <w:r>
        <w:rPr>
          <w:rFonts w:ascii="Times New Roman" w:hAnsi="Times New Roman" w:cs="Times New Roman" w:hint="eastAsia"/>
          <w:szCs w:val="21"/>
        </w:rPr>
        <w:t xml:space="preserve">. B. Linkage disequilibrium plot for genetic polymorphisms genotyped in gene </w:t>
      </w:r>
      <w:r>
        <w:rPr>
          <w:rFonts w:ascii="Times New Roman" w:hAnsi="Times New Roman" w:cs="Times New Roman" w:hint="eastAsia"/>
          <w:i/>
          <w:szCs w:val="21"/>
        </w:rPr>
        <w:t>GP2</w:t>
      </w:r>
      <w:r>
        <w:rPr>
          <w:rFonts w:ascii="Times New Roman" w:hAnsi="Times New Roman" w:cs="Times New Roman" w:hint="eastAsia"/>
          <w:szCs w:val="21"/>
        </w:rPr>
        <w:t>.</w:t>
      </w:r>
    </w:p>
    <w:p w:rsidR="000009FE" w:rsidRDefault="000009FE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:rsidR="000009FE" w:rsidRDefault="00A07F1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0009FE" w:rsidRDefault="00A07F18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lastRenderedPageBreak/>
        <w:drawing>
          <wp:inline distT="0" distB="0" distL="0" distR="0">
            <wp:extent cx="3829050" cy="3582035"/>
            <wp:effectExtent l="19050" t="0" r="0" b="0"/>
            <wp:docPr id="2" name="图片 2" descr="C:\Users\lenovo\Desktop\妊娠糖尿病数据与模板\NUS1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lenovo\Desktop\妊娠糖尿病数据与模板\NUS11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r="27335"/>
                    <a:stretch>
                      <a:fillRect/>
                    </a:stretch>
                  </pic:blipFill>
                  <pic:spPr>
                    <a:xfrm>
                      <a:off x="0" y="0"/>
                      <a:ext cx="3829381" cy="358244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009FE" w:rsidRDefault="00A07F18">
      <w:pPr>
        <w:spacing w:line="360" w:lineRule="auto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 w:hint="eastAsia"/>
          <w:b/>
          <w:szCs w:val="21"/>
        </w:rPr>
        <w:t>Supplemental Figure S2.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Normalized gene expression levels of</w:t>
      </w:r>
      <w:r>
        <w:rPr>
          <w:rFonts w:ascii="Times New Roman" w:hAnsi="Times New Roman" w:cs="Times New Roman" w:hint="eastAsia"/>
          <w:i/>
          <w:szCs w:val="21"/>
        </w:rPr>
        <w:t xml:space="preserve"> NUS1</w:t>
      </w:r>
      <w:r>
        <w:rPr>
          <w:rFonts w:ascii="Times New Roman" w:hAnsi="Times New Roman" w:cs="Times New Roman" w:hint="eastAsia"/>
          <w:szCs w:val="21"/>
        </w:rPr>
        <w:t xml:space="preserve"> for individuals with different genotypes of SNP </w:t>
      </w:r>
      <w:r>
        <w:rPr>
          <w:rFonts w:ascii="Times New Roman" w:hAnsi="Times New Roman" w:cs="Times New Roman"/>
          <w:szCs w:val="21"/>
        </w:rPr>
        <w:t>rs80196932</w:t>
      </w:r>
      <w:r>
        <w:rPr>
          <w:rFonts w:ascii="Times New Roman" w:hAnsi="Times New Roman" w:cs="Times New Roman" w:hint="eastAsia"/>
          <w:szCs w:val="21"/>
        </w:rPr>
        <w:t xml:space="preserve"> in pancreas tissues. </w:t>
      </w:r>
    </w:p>
    <w:p w:rsidR="000009FE" w:rsidRDefault="000009FE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0009FE" w:rsidSect="000009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3DBB" w:rsidRDefault="00393DBB" w:rsidP="00745636">
      <w:r>
        <w:separator/>
      </w:r>
    </w:p>
  </w:endnote>
  <w:endnote w:type="continuationSeparator" w:id="0">
    <w:p w:rsidR="00393DBB" w:rsidRDefault="00393DBB" w:rsidP="007456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3DBB" w:rsidRDefault="00393DBB" w:rsidP="00745636">
      <w:r>
        <w:separator/>
      </w:r>
    </w:p>
  </w:footnote>
  <w:footnote w:type="continuationSeparator" w:id="0">
    <w:p w:rsidR="00393DBB" w:rsidRDefault="00393DBB" w:rsidP="0074563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01940"/>
    <w:rsid w:val="000009FE"/>
    <w:rsid w:val="00051CF9"/>
    <w:rsid w:val="00082990"/>
    <w:rsid w:val="000C16A2"/>
    <w:rsid w:val="00112F40"/>
    <w:rsid w:val="001525F9"/>
    <w:rsid w:val="0016594D"/>
    <w:rsid w:val="002A2ADA"/>
    <w:rsid w:val="002C5CF7"/>
    <w:rsid w:val="002D7119"/>
    <w:rsid w:val="00372427"/>
    <w:rsid w:val="00393DBB"/>
    <w:rsid w:val="003975C9"/>
    <w:rsid w:val="003E6D5F"/>
    <w:rsid w:val="00401940"/>
    <w:rsid w:val="00437218"/>
    <w:rsid w:val="00450CB3"/>
    <w:rsid w:val="00470F73"/>
    <w:rsid w:val="00520DDE"/>
    <w:rsid w:val="00560147"/>
    <w:rsid w:val="005F25B4"/>
    <w:rsid w:val="00612557"/>
    <w:rsid w:val="00643519"/>
    <w:rsid w:val="0066060A"/>
    <w:rsid w:val="00677EC0"/>
    <w:rsid w:val="00694D2D"/>
    <w:rsid w:val="006C03E8"/>
    <w:rsid w:val="006C0C65"/>
    <w:rsid w:val="006E56A7"/>
    <w:rsid w:val="00711A84"/>
    <w:rsid w:val="00745636"/>
    <w:rsid w:val="00786968"/>
    <w:rsid w:val="007A02A3"/>
    <w:rsid w:val="00862345"/>
    <w:rsid w:val="008B44B5"/>
    <w:rsid w:val="009053B3"/>
    <w:rsid w:val="009B6E93"/>
    <w:rsid w:val="009E2ACA"/>
    <w:rsid w:val="00A07F18"/>
    <w:rsid w:val="00A258E2"/>
    <w:rsid w:val="00A50AD9"/>
    <w:rsid w:val="00A54CC1"/>
    <w:rsid w:val="00A84FBA"/>
    <w:rsid w:val="00C02A74"/>
    <w:rsid w:val="00C45D5C"/>
    <w:rsid w:val="00C65EF5"/>
    <w:rsid w:val="00C8499F"/>
    <w:rsid w:val="00CD69C9"/>
    <w:rsid w:val="00CF07DC"/>
    <w:rsid w:val="00D056CC"/>
    <w:rsid w:val="00D4180F"/>
    <w:rsid w:val="00D61622"/>
    <w:rsid w:val="00D61DD7"/>
    <w:rsid w:val="00D71AE0"/>
    <w:rsid w:val="00D82A8C"/>
    <w:rsid w:val="00DC6EB8"/>
    <w:rsid w:val="00DD7712"/>
    <w:rsid w:val="00E3490D"/>
    <w:rsid w:val="00E82418"/>
    <w:rsid w:val="00EE3BEC"/>
    <w:rsid w:val="00F577E5"/>
    <w:rsid w:val="00F77033"/>
    <w:rsid w:val="00FC712E"/>
    <w:rsid w:val="00FF3CA5"/>
    <w:rsid w:val="00FF570A"/>
    <w:rsid w:val="26C8154E"/>
    <w:rsid w:val="6C5B20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Balloon Text" w:semiHidden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09FE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qFormat/>
    <w:rsid w:val="000009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0009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rsid w:val="000009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semiHidden/>
    <w:qFormat/>
    <w:rsid w:val="000009FE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qFormat/>
    <w:rsid w:val="000009F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sid w:val="000009F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1969</Words>
  <Characters>11228</Characters>
  <Application>Microsoft Office Word</Application>
  <DocSecurity>0</DocSecurity>
  <Lines>93</Lines>
  <Paragraphs>26</Paragraphs>
  <ScaleCrop>false</ScaleCrop>
  <Company>Lenovo</Company>
  <LinksUpToDate>false</LinksUpToDate>
  <CharactersWithSpaces>13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</dc:creator>
  <cp:lastModifiedBy>lenovo</cp:lastModifiedBy>
  <cp:revision>33</cp:revision>
  <dcterms:created xsi:type="dcterms:W3CDTF">2020-08-25T23:28:00Z</dcterms:created>
  <dcterms:modified xsi:type="dcterms:W3CDTF">2021-06-17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984</vt:lpwstr>
  </property>
</Properties>
</file>